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1F00F" w14:textId="625ECF56" w:rsidR="009773BA" w:rsidRPr="009773BA" w:rsidRDefault="009773BA" w:rsidP="009773BA">
      <w:pPr>
        <w:pStyle w:val="NoSpacing"/>
        <w:jc w:val="center"/>
        <w:rPr>
          <w:rFonts w:ascii="Times New Roman" w:hAnsi="Times New Roman" w:cs="Times New Roman"/>
          <w:b/>
          <w:bCs/>
        </w:rPr>
      </w:pPr>
      <w:r w:rsidRPr="009773BA">
        <w:rPr>
          <w:rFonts w:ascii="Times New Roman" w:hAnsi="Times New Roman" w:cs="Times New Roman"/>
          <w:b/>
          <w:bCs/>
        </w:rPr>
        <w:t>Semi-Structured Interview Guide for Exploring SGBV Interventions in Zambia</w:t>
      </w:r>
    </w:p>
    <w:p w14:paraId="53B2CE8A" w14:textId="77777777" w:rsidR="009773BA" w:rsidRDefault="009773BA" w:rsidP="009773BA">
      <w:pPr>
        <w:pStyle w:val="NoSpacing"/>
        <w:jc w:val="center"/>
        <w:rPr>
          <w:rFonts w:ascii="Times New Roman" w:hAnsi="Times New Roman" w:cs="Times New Roman"/>
        </w:rPr>
      </w:pPr>
      <w:r w:rsidRPr="009773BA">
        <w:rPr>
          <w:rFonts w:ascii="Times New Roman" w:hAnsi="Times New Roman" w:cs="Times New Roman"/>
        </w:rPr>
        <w:t>Nancy Nyutsem Breton</w:t>
      </w:r>
    </w:p>
    <w:p w14:paraId="7879344A" w14:textId="77777777" w:rsidR="009773BA" w:rsidRDefault="009773BA" w:rsidP="009773BA">
      <w:pPr>
        <w:pStyle w:val="NoSpacing"/>
        <w:jc w:val="center"/>
        <w:rPr>
          <w:rFonts w:ascii="Times New Roman" w:hAnsi="Times New Roman" w:cs="Times New Roman"/>
        </w:rPr>
      </w:pPr>
      <w:r w:rsidRPr="009773BA">
        <w:rPr>
          <w:rFonts w:ascii="Times New Roman" w:hAnsi="Times New Roman" w:cs="Times New Roman"/>
        </w:rPr>
        <w:t>Mazuba Mushota-Mafwenko</w:t>
      </w:r>
    </w:p>
    <w:p w14:paraId="76A9A954" w14:textId="0950B695" w:rsidR="009773BA" w:rsidRPr="009773BA" w:rsidRDefault="009773BA" w:rsidP="009773BA">
      <w:pPr>
        <w:pStyle w:val="NoSpacing"/>
        <w:jc w:val="center"/>
        <w:rPr>
          <w:rFonts w:ascii="Times New Roman" w:hAnsi="Times New Roman" w:cs="Times New Roman"/>
        </w:rPr>
      </w:pPr>
      <w:r w:rsidRPr="009773BA">
        <w:rPr>
          <w:rFonts w:ascii="Times New Roman" w:hAnsi="Times New Roman" w:cs="Times New Roman"/>
        </w:rPr>
        <w:t xml:space="preserve">Nancy </w:t>
      </w:r>
      <w:proofErr w:type="spellStart"/>
      <w:r w:rsidRPr="009773BA">
        <w:rPr>
          <w:rFonts w:ascii="Times New Roman" w:hAnsi="Times New Roman" w:cs="Times New Roman"/>
        </w:rPr>
        <w:t>Lwimba</w:t>
      </w:r>
      <w:proofErr w:type="spellEnd"/>
      <w:r w:rsidRPr="009773BA">
        <w:rPr>
          <w:rFonts w:ascii="Times New Roman" w:hAnsi="Times New Roman" w:cs="Times New Roman"/>
        </w:rPr>
        <w:t xml:space="preserve"> Mukupa</w:t>
      </w:r>
    </w:p>
    <w:p w14:paraId="15D43CA5" w14:textId="77777777" w:rsidR="009773BA" w:rsidRDefault="009773BA" w:rsidP="009773BA">
      <w:pPr>
        <w:pStyle w:val="NoSpacing"/>
        <w:rPr>
          <w:rFonts w:ascii="Times New Roman" w:hAnsi="Times New Roman" w:cs="Times New Roman"/>
          <w:u w:val="single"/>
        </w:rPr>
      </w:pPr>
    </w:p>
    <w:p w14:paraId="6C861C11" w14:textId="1B0600C9" w:rsidR="00DB7913" w:rsidRPr="00CD4A4C" w:rsidRDefault="00DB7913" w:rsidP="00DB7913">
      <w:pPr>
        <w:pStyle w:val="NoSpacing"/>
        <w:rPr>
          <w:rFonts w:ascii="Times New Roman" w:hAnsi="Times New Roman" w:cs="Times New Roman"/>
          <w:u w:val="single"/>
        </w:rPr>
      </w:pPr>
      <w:r w:rsidRPr="00CD4A4C">
        <w:rPr>
          <w:rFonts w:ascii="Times New Roman" w:hAnsi="Times New Roman" w:cs="Times New Roman"/>
          <w:u w:val="single"/>
        </w:rPr>
        <w:t>Interviewee’s role in international development</w:t>
      </w:r>
    </w:p>
    <w:p w14:paraId="6FEFA81E" w14:textId="22DAD808" w:rsidR="00DB7913" w:rsidRPr="00CD4A4C" w:rsidRDefault="00DB7913" w:rsidP="0080195D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 xml:space="preserve">Could you please speak </w:t>
      </w:r>
      <w:r w:rsidR="00E2378D" w:rsidRPr="00CD4A4C">
        <w:rPr>
          <w:rFonts w:ascii="Times New Roman" w:hAnsi="Times New Roman" w:cs="Times New Roman"/>
        </w:rPr>
        <w:t>briefly</w:t>
      </w:r>
      <w:r w:rsidRPr="00CD4A4C">
        <w:rPr>
          <w:rFonts w:ascii="Times New Roman" w:hAnsi="Times New Roman" w:cs="Times New Roman"/>
        </w:rPr>
        <w:t xml:space="preserve"> on how you got involved in international development and how you came to be in your current role?</w:t>
      </w:r>
    </w:p>
    <w:p w14:paraId="0C9B2BE6" w14:textId="77777777" w:rsidR="009A7192" w:rsidRPr="00CD4A4C" w:rsidRDefault="009A7192" w:rsidP="009A7192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>What does your current role entail and how does it support the overall mission of your project and/or organization?</w:t>
      </w:r>
    </w:p>
    <w:p w14:paraId="62BA5525" w14:textId="7A9F1C10" w:rsidR="00DB7913" w:rsidRPr="00CD4A4C" w:rsidRDefault="00DB7913">
      <w:pPr>
        <w:pStyle w:val="NoSpacing"/>
        <w:ind w:left="720"/>
        <w:rPr>
          <w:rFonts w:ascii="Times New Roman" w:hAnsi="Times New Roman" w:cs="Times New Roman"/>
        </w:rPr>
      </w:pPr>
    </w:p>
    <w:p w14:paraId="061EEBCE" w14:textId="2BD7F7EC" w:rsidR="00364738" w:rsidRPr="00CD4A4C" w:rsidRDefault="00364738" w:rsidP="00DB7913">
      <w:pPr>
        <w:pStyle w:val="NoSpacing"/>
        <w:rPr>
          <w:rFonts w:ascii="Times New Roman" w:hAnsi="Times New Roman" w:cs="Times New Roman"/>
          <w:u w:val="single"/>
        </w:rPr>
      </w:pPr>
      <w:r w:rsidRPr="00CD4A4C">
        <w:rPr>
          <w:rFonts w:ascii="Times New Roman" w:hAnsi="Times New Roman" w:cs="Times New Roman"/>
          <w:u w:val="single"/>
        </w:rPr>
        <w:t>Interviewee’s perspective on sexual and gender-based violence (SGBV) in Zambia</w:t>
      </w:r>
    </w:p>
    <w:p w14:paraId="174EDF9F" w14:textId="2E57A928" w:rsidR="00364738" w:rsidRPr="00CD4A4C" w:rsidRDefault="00364738" w:rsidP="00364738">
      <w:pPr>
        <w:pStyle w:val="NoSpacing"/>
        <w:numPr>
          <w:ilvl w:val="0"/>
          <w:numId w:val="3"/>
        </w:numPr>
        <w:rPr>
          <w:rFonts w:ascii="Times New Roman" w:hAnsi="Times New Roman" w:cs="Times New Roman"/>
          <w:u w:val="single"/>
        </w:rPr>
      </w:pPr>
      <w:r w:rsidRPr="00CD4A4C">
        <w:rPr>
          <w:rFonts w:ascii="Times New Roman" w:hAnsi="Times New Roman" w:cs="Times New Roman"/>
          <w:u w:val="single"/>
        </w:rPr>
        <w:t xml:space="preserve">How do you understand the problem of SGBV, and how do you see it should or can be changed for the better? </w:t>
      </w:r>
      <w:r w:rsidRPr="00CD4A4C">
        <w:rPr>
          <w:rFonts w:ascii="Times New Roman" w:hAnsi="Times New Roman" w:cs="Times New Roman"/>
          <w:i/>
          <w:iCs/>
          <w:u w:val="single"/>
        </w:rPr>
        <w:t>(Does the interviewee see it as a feminist issue, a structural issue, a personal/individual responsibility issue, etc.? How do they view the responsibility of their organization, as well as other national/international organizations, in responding to SGBV?)</w:t>
      </w:r>
    </w:p>
    <w:p w14:paraId="56D9CD28" w14:textId="21D41FA8" w:rsidR="00364738" w:rsidRPr="00CD4A4C" w:rsidRDefault="00364738" w:rsidP="00364738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 xml:space="preserve">It is a big question, but why is SGBV such a problem in Zambia? What are the causes and issues? </w:t>
      </w:r>
    </w:p>
    <w:p w14:paraId="7CA06320" w14:textId="77777777" w:rsidR="00364738" w:rsidRPr="00CD4A4C" w:rsidRDefault="00364738" w:rsidP="00364738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 xml:space="preserve">And how does your organisation fit in? In which bit of this system do you try to intervene? </w:t>
      </w:r>
    </w:p>
    <w:p w14:paraId="6A63C474" w14:textId="5EB4D8A7" w:rsidR="00364738" w:rsidRPr="00CD4A4C" w:rsidRDefault="00364738" w:rsidP="00DB7913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>What are the changes you are trying to bring about?</w:t>
      </w:r>
    </w:p>
    <w:p w14:paraId="5AE86E16" w14:textId="77777777" w:rsidR="00364738" w:rsidRPr="00CD4A4C" w:rsidRDefault="00364738" w:rsidP="00364738">
      <w:pPr>
        <w:pStyle w:val="NoSpacing"/>
        <w:rPr>
          <w:rFonts w:ascii="Times New Roman" w:hAnsi="Times New Roman" w:cs="Times New Roman"/>
          <w:u w:val="single"/>
        </w:rPr>
      </w:pPr>
    </w:p>
    <w:p w14:paraId="2161581E" w14:textId="10748929" w:rsidR="00DB7913" w:rsidRPr="00CD4A4C" w:rsidRDefault="00DB7913" w:rsidP="00DB7913">
      <w:pPr>
        <w:pStyle w:val="NoSpacing"/>
        <w:rPr>
          <w:rFonts w:ascii="Times New Roman" w:hAnsi="Times New Roman" w:cs="Times New Roman"/>
          <w:u w:val="single"/>
        </w:rPr>
      </w:pPr>
      <w:r w:rsidRPr="00CD4A4C">
        <w:rPr>
          <w:rFonts w:ascii="Times New Roman" w:hAnsi="Times New Roman" w:cs="Times New Roman"/>
          <w:u w:val="single"/>
        </w:rPr>
        <w:t xml:space="preserve">Organizations’ mission and what they are trying to do in-country, particularly in </w:t>
      </w:r>
      <w:r w:rsidR="00364738" w:rsidRPr="00CD4A4C">
        <w:rPr>
          <w:rFonts w:ascii="Times New Roman" w:hAnsi="Times New Roman" w:cs="Times New Roman"/>
          <w:u w:val="single"/>
        </w:rPr>
        <w:t>S</w:t>
      </w:r>
      <w:r w:rsidRPr="00CD4A4C">
        <w:rPr>
          <w:rFonts w:ascii="Times New Roman" w:hAnsi="Times New Roman" w:cs="Times New Roman"/>
          <w:u w:val="single"/>
        </w:rPr>
        <w:t>GBV</w:t>
      </w:r>
    </w:p>
    <w:p w14:paraId="10C00D19" w14:textId="54EA7270" w:rsidR="00487645" w:rsidRPr="00CD4A4C" w:rsidRDefault="00DB7913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>What role does your organization play in preventing and responding to gender-based violence in Zambia?</w:t>
      </w:r>
    </w:p>
    <w:p w14:paraId="32C32F75" w14:textId="3648FC9E" w:rsidR="00487645" w:rsidRPr="00CD4A4C" w:rsidRDefault="00487645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 xml:space="preserve">Who are your target audience? </w:t>
      </w:r>
    </w:p>
    <w:p w14:paraId="050057E6" w14:textId="77777777" w:rsidR="00487645" w:rsidRPr="00CD4A4C" w:rsidRDefault="00487645" w:rsidP="00487645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>How and Why are your efforts directed to them?</w:t>
      </w:r>
    </w:p>
    <w:p w14:paraId="7B8D7DEE" w14:textId="77777777" w:rsidR="00487645" w:rsidRPr="00CD4A4C" w:rsidRDefault="00487645" w:rsidP="0080195D">
      <w:pPr>
        <w:pStyle w:val="NoSpacing"/>
        <w:ind w:left="720"/>
        <w:rPr>
          <w:rFonts w:ascii="Times New Roman" w:hAnsi="Times New Roman" w:cs="Times New Roman"/>
        </w:rPr>
      </w:pPr>
    </w:p>
    <w:p w14:paraId="70957A4F" w14:textId="3DB68E9D" w:rsidR="00487645" w:rsidRPr="00CD4A4C" w:rsidRDefault="00DB7913" w:rsidP="00E2378D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 xml:space="preserve">What </w:t>
      </w:r>
      <w:r w:rsidR="00487645" w:rsidRPr="00CD4A4C">
        <w:rPr>
          <w:rFonts w:ascii="Times New Roman" w:hAnsi="Times New Roman" w:cs="Times New Roman"/>
        </w:rPr>
        <w:t>have been the notable successes of your interventions?</w:t>
      </w:r>
    </w:p>
    <w:p w14:paraId="1F89E951" w14:textId="1CE7B939" w:rsidR="00364738" w:rsidRPr="00CD4A4C" w:rsidRDefault="00364738" w:rsidP="00364738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>And what have you been most proud of, personally?</w:t>
      </w:r>
    </w:p>
    <w:p w14:paraId="39465562" w14:textId="7BD68AC1" w:rsidR="00DB7913" w:rsidRPr="00CD4A4C" w:rsidRDefault="00487645" w:rsidP="00E2378D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 xml:space="preserve">What </w:t>
      </w:r>
      <w:r w:rsidR="00DB7913" w:rsidRPr="00CD4A4C">
        <w:rPr>
          <w:rFonts w:ascii="Times New Roman" w:hAnsi="Times New Roman" w:cs="Times New Roman"/>
        </w:rPr>
        <w:t>challenges have you/your organization faced when trying to implement/evaluate work related to gender-based violence?</w:t>
      </w:r>
    </w:p>
    <w:p w14:paraId="7095FEE1" w14:textId="479BB68F" w:rsidR="00487645" w:rsidRPr="00CD4A4C" w:rsidRDefault="00487645" w:rsidP="00487645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>How have you tried to overcome these challenges? OR What can be done to overcome these challenges OR What needs to be done to overcome these challenges?</w:t>
      </w:r>
    </w:p>
    <w:p w14:paraId="3BB76590" w14:textId="00B9895E" w:rsidR="00472E59" w:rsidRPr="00CD4A4C" w:rsidRDefault="00472E59" w:rsidP="00472E59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>How are successes and challenges of interventions measured?</w:t>
      </w:r>
    </w:p>
    <w:p w14:paraId="10E6C119" w14:textId="5576A7B1" w:rsidR="00364738" w:rsidRPr="00CD4A4C" w:rsidRDefault="00364738" w:rsidP="00364738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>And beyond measurement, are there other ways that successes are appreciated by different groups</w:t>
      </w:r>
      <w:r w:rsidR="00D52959" w:rsidRPr="00CD4A4C">
        <w:rPr>
          <w:rFonts w:ascii="Times New Roman" w:hAnsi="Times New Roman" w:cs="Times New Roman"/>
        </w:rPr>
        <w:t>? For example:</w:t>
      </w:r>
      <w:r w:rsidRPr="00CD4A4C">
        <w:rPr>
          <w:rFonts w:ascii="Times New Roman" w:hAnsi="Times New Roman" w:cs="Times New Roman"/>
        </w:rPr>
        <w:t xml:space="preserve"> by communities/beneficiaries/employees;</w:t>
      </w:r>
      <w:r w:rsidR="00D52959" w:rsidRPr="00CD4A4C">
        <w:rPr>
          <w:rFonts w:ascii="Times New Roman" w:hAnsi="Times New Roman" w:cs="Times New Roman"/>
        </w:rPr>
        <w:t xml:space="preserve"> through </w:t>
      </w:r>
      <w:r w:rsidRPr="00CD4A4C">
        <w:rPr>
          <w:rFonts w:ascii="Times New Roman" w:hAnsi="Times New Roman" w:cs="Times New Roman"/>
        </w:rPr>
        <w:t>local celebrations / awards among different NGOs/policy makers; as</w:t>
      </w:r>
      <w:r w:rsidR="00D52959" w:rsidRPr="00CD4A4C">
        <w:rPr>
          <w:rFonts w:ascii="Times New Roman" w:hAnsi="Times New Roman" w:cs="Times New Roman"/>
        </w:rPr>
        <w:t xml:space="preserve"> success stories/examples</w:t>
      </w:r>
      <w:r w:rsidRPr="00CD4A4C">
        <w:rPr>
          <w:rFonts w:ascii="Times New Roman" w:hAnsi="Times New Roman" w:cs="Times New Roman"/>
        </w:rPr>
        <w:t xml:space="preserve"> in news reports, trainings, best practice reports</w:t>
      </w:r>
      <w:r w:rsidR="00D52959" w:rsidRPr="00CD4A4C">
        <w:rPr>
          <w:rFonts w:ascii="Times New Roman" w:hAnsi="Times New Roman" w:cs="Times New Roman"/>
        </w:rPr>
        <w:t>,</w:t>
      </w:r>
      <w:r w:rsidRPr="00CD4A4C">
        <w:rPr>
          <w:rFonts w:ascii="Times New Roman" w:hAnsi="Times New Roman" w:cs="Times New Roman"/>
        </w:rPr>
        <w:t xml:space="preserve"> etc? </w:t>
      </w:r>
    </w:p>
    <w:p w14:paraId="1C4B5631" w14:textId="688731E0" w:rsidR="00472E59" w:rsidRPr="00CD4A4C" w:rsidRDefault="00472E59" w:rsidP="0080195D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>How are the lessons learned applied to improve your implementation of the interventions?</w:t>
      </w:r>
    </w:p>
    <w:p w14:paraId="5A466B43" w14:textId="77777777" w:rsidR="00DB7913" w:rsidRPr="00CD4A4C" w:rsidRDefault="00DB7913" w:rsidP="00DB7913">
      <w:pPr>
        <w:pStyle w:val="NoSpacing"/>
        <w:rPr>
          <w:rFonts w:ascii="Times New Roman" w:hAnsi="Times New Roman" w:cs="Times New Roman"/>
          <w:u w:val="single"/>
        </w:rPr>
      </w:pPr>
    </w:p>
    <w:p w14:paraId="5A8DE14C" w14:textId="77777777" w:rsidR="00DB7913" w:rsidRPr="00CD4A4C" w:rsidRDefault="00DB7913" w:rsidP="00DB7913">
      <w:pPr>
        <w:pStyle w:val="NoSpacing"/>
        <w:rPr>
          <w:rFonts w:ascii="Times New Roman" w:hAnsi="Times New Roman" w:cs="Times New Roman"/>
          <w:u w:val="single"/>
        </w:rPr>
      </w:pPr>
      <w:r w:rsidRPr="00CD4A4C">
        <w:rPr>
          <w:rFonts w:ascii="Times New Roman" w:hAnsi="Times New Roman" w:cs="Times New Roman"/>
          <w:u w:val="single"/>
        </w:rPr>
        <w:t>Policy perspective and involvement</w:t>
      </w:r>
    </w:p>
    <w:p w14:paraId="10091966" w14:textId="440C1A93" w:rsidR="00DB7913" w:rsidRPr="00CD4A4C" w:rsidRDefault="00DB7913" w:rsidP="00E2378D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lastRenderedPageBreak/>
        <w:t>What are key international and/or local policies that your organization utilizes in its work and how do these reinforce/support your work?</w:t>
      </w:r>
      <w:r w:rsidR="00487645" w:rsidRPr="00CD4A4C">
        <w:rPr>
          <w:rFonts w:ascii="Times New Roman" w:hAnsi="Times New Roman" w:cs="Times New Roman"/>
        </w:rPr>
        <w:t xml:space="preserve"> </w:t>
      </w:r>
    </w:p>
    <w:p w14:paraId="1F645B1C" w14:textId="6674A4AA" w:rsidR="00D52959" w:rsidRPr="00CD4A4C" w:rsidRDefault="00D52959" w:rsidP="00E2378D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>What are the policies designed to achieve? What changes do they try to bring about?</w:t>
      </w:r>
    </w:p>
    <w:p w14:paraId="33A85A2F" w14:textId="13FC78C7" w:rsidR="00A916D6" w:rsidRPr="00CD4A4C" w:rsidRDefault="00A916D6" w:rsidP="0080195D">
      <w:pPr>
        <w:pStyle w:val="NoSpacing"/>
        <w:numPr>
          <w:ilvl w:val="0"/>
          <w:numId w:val="3"/>
        </w:numPr>
        <w:rPr>
          <w:rFonts w:ascii="Times New Roman" w:hAnsi="Times New Roman" w:cs="Times New Roman"/>
          <w:i/>
          <w:iCs/>
        </w:rPr>
      </w:pPr>
      <w:r w:rsidRPr="00CD4A4C">
        <w:rPr>
          <w:rFonts w:ascii="Times New Roman" w:hAnsi="Times New Roman" w:cs="Times New Roman"/>
        </w:rPr>
        <w:t>C</w:t>
      </w:r>
      <w:r w:rsidR="00836990" w:rsidRPr="00CD4A4C">
        <w:rPr>
          <w:rFonts w:ascii="Times New Roman" w:hAnsi="Times New Roman" w:cs="Times New Roman"/>
        </w:rPr>
        <w:t>ould</w:t>
      </w:r>
      <w:r w:rsidRPr="00CD4A4C">
        <w:rPr>
          <w:rFonts w:ascii="Times New Roman" w:hAnsi="Times New Roman" w:cs="Times New Roman"/>
        </w:rPr>
        <w:t xml:space="preserve"> you please give any details on the international development programs or policies related to the SGBV that you have worked on that you are considerably proud of? </w:t>
      </w:r>
      <w:r w:rsidRPr="00CD4A4C">
        <w:rPr>
          <w:rFonts w:ascii="Times New Roman" w:hAnsi="Times New Roman" w:cs="Times New Roman"/>
          <w:i/>
          <w:iCs/>
        </w:rPr>
        <w:t>List them</w:t>
      </w:r>
      <w:r w:rsidR="00D52959" w:rsidRPr="00CD4A4C">
        <w:rPr>
          <w:rFonts w:ascii="Times New Roman" w:hAnsi="Times New Roman" w:cs="Times New Roman"/>
          <w:i/>
          <w:iCs/>
        </w:rPr>
        <w:t>, and why they are proud of each</w:t>
      </w:r>
      <w:r w:rsidRPr="00CD4A4C">
        <w:rPr>
          <w:rFonts w:ascii="Times New Roman" w:hAnsi="Times New Roman" w:cs="Times New Roman"/>
          <w:i/>
          <w:iCs/>
        </w:rPr>
        <w:t>.</w:t>
      </w:r>
    </w:p>
    <w:p w14:paraId="57B213E1" w14:textId="5CDE54D4" w:rsidR="00D52959" w:rsidRPr="00CD4A4C" w:rsidRDefault="003E39B5" w:rsidP="00D52959">
      <w:pPr>
        <w:pStyle w:val="NoSpacing"/>
        <w:numPr>
          <w:ilvl w:val="1"/>
          <w:numId w:val="3"/>
        </w:numPr>
        <w:rPr>
          <w:rFonts w:ascii="Times New Roman" w:hAnsi="Times New Roman" w:cs="Times New Roman"/>
          <w:i/>
          <w:iCs/>
        </w:rPr>
      </w:pPr>
      <w:r w:rsidRPr="00CD4A4C">
        <w:rPr>
          <w:rFonts w:ascii="Times New Roman" w:hAnsi="Times New Roman" w:cs="Times New Roman"/>
        </w:rPr>
        <w:t xml:space="preserve">(If the interviewee does not mention Zambia’s 2011 Anti-GBV Act): </w:t>
      </w:r>
      <w:r w:rsidR="00D52959" w:rsidRPr="00CD4A4C">
        <w:rPr>
          <w:rFonts w:ascii="Times New Roman" w:hAnsi="Times New Roman" w:cs="Times New Roman"/>
        </w:rPr>
        <w:t>Are you aware of Zambia’s 2011 Anti-Gender Based Violence Act?</w:t>
      </w:r>
    </w:p>
    <w:p w14:paraId="4CE199ED" w14:textId="39942547" w:rsidR="00D52959" w:rsidRPr="00CD4A4C" w:rsidRDefault="003E39B5" w:rsidP="003E39B5">
      <w:pPr>
        <w:pStyle w:val="NoSpacing"/>
        <w:numPr>
          <w:ilvl w:val="2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  <w:i/>
          <w:iCs/>
        </w:rPr>
        <w:t>(</w:t>
      </w:r>
      <w:r w:rsidR="00D52959" w:rsidRPr="00CD4A4C">
        <w:rPr>
          <w:rFonts w:ascii="Times New Roman" w:hAnsi="Times New Roman" w:cs="Times New Roman"/>
          <w:i/>
          <w:iCs/>
        </w:rPr>
        <w:t>If yes</w:t>
      </w:r>
      <w:r w:rsidRPr="00CD4A4C">
        <w:rPr>
          <w:rFonts w:ascii="Times New Roman" w:hAnsi="Times New Roman" w:cs="Times New Roman"/>
          <w:i/>
          <w:iCs/>
        </w:rPr>
        <w:t xml:space="preserve">): </w:t>
      </w:r>
      <w:r w:rsidR="00D52959" w:rsidRPr="00CD4A4C">
        <w:rPr>
          <w:rFonts w:ascii="Times New Roman" w:hAnsi="Times New Roman" w:cs="Times New Roman"/>
        </w:rPr>
        <w:t>What is your perception on if and how this policy has influenced SGBV interventions within your organization and</w:t>
      </w:r>
      <w:r w:rsidRPr="00CD4A4C">
        <w:rPr>
          <w:rFonts w:ascii="Times New Roman" w:hAnsi="Times New Roman" w:cs="Times New Roman"/>
        </w:rPr>
        <w:t xml:space="preserve"> the way that SGBV is addressed in Zambia as a whole?</w:t>
      </w:r>
    </w:p>
    <w:p w14:paraId="102DED04" w14:textId="05B04104" w:rsidR="00DB7913" w:rsidRPr="00CD4A4C" w:rsidRDefault="00DB7913" w:rsidP="0080195D">
      <w:pPr>
        <w:pStyle w:val="NoSpacing"/>
        <w:ind w:left="720"/>
        <w:rPr>
          <w:rFonts w:ascii="Times New Roman" w:hAnsi="Times New Roman" w:cs="Times New Roman"/>
        </w:rPr>
      </w:pPr>
    </w:p>
    <w:p w14:paraId="55C87EFB" w14:textId="77777777" w:rsidR="00DB7913" w:rsidRPr="00CD4A4C" w:rsidRDefault="00DB7913" w:rsidP="00DB7913">
      <w:pPr>
        <w:pStyle w:val="NoSpacing"/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  <w:u w:val="single"/>
        </w:rPr>
        <w:t>Collaborating with local partners and population groups</w:t>
      </w:r>
    </w:p>
    <w:p w14:paraId="20C4D464" w14:textId="61CF2574" w:rsidR="000E65FB" w:rsidRPr="00CD4A4C" w:rsidRDefault="000E65FB" w:rsidP="0080195D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 xml:space="preserve">Have you collaborated with Zambian government bodies, grassroots organizations, or local community leaders in </w:t>
      </w:r>
      <w:r w:rsidR="00364738" w:rsidRPr="00CD4A4C">
        <w:rPr>
          <w:rFonts w:ascii="Times New Roman" w:hAnsi="Times New Roman" w:cs="Times New Roman"/>
        </w:rPr>
        <w:t>S</w:t>
      </w:r>
      <w:r w:rsidRPr="00CD4A4C">
        <w:rPr>
          <w:rFonts w:ascii="Times New Roman" w:hAnsi="Times New Roman" w:cs="Times New Roman"/>
        </w:rPr>
        <w:t xml:space="preserve">GBV interventions? </w:t>
      </w:r>
    </w:p>
    <w:p w14:paraId="3A14B886" w14:textId="77777777" w:rsidR="000E65FB" w:rsidRPr="00CD4A4C" w:rsidRDefault="000E65FB" w:rsidP="0080195D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 xml:space="preserve">If yes, to what extent do/did you collaborate with these? What does/did that look like? </w:t>
      </w:r>
    </w:p>
    <w:p w14:paraId="47F7CF5C" w14:textId="77777777" w:rsidR="000E65FB" w:rsidRPr="00CD4A4C" w:rsidRDefault="000E65FB" w:rsidP="0080195D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 xml:space="preserve">If no, why not? </w:t>
      </w:r>
    </w:p>
    <w:p w14:paraId="08DADEBB" w14:textId="77777777" w:rsidR="000E65FB" w:rsidRPr="00CD4A4C" w:rsidRDefault="000E65FB" w:rsidP="0080195D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>Are there any barriers or challenges in doing so? What are they?</w:t>
      </w:r>
    </w:p>
    <w:p w14:paraId="07BC35D5" w14:textId="25914A6C" w:rsidR="00DB7913" w:rsidRPr="00CD4A4C" w:rsidRDefault="00DB7913" w:rsidP="000E65FB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 xml:space="preserve">Can you give an example on how your organization decides to work with key populations, and what that work may look like? </w:t>
      </w:r>
    </w:p>
    <w:p w14:paraId="6A8B70C9" w14:textId="679CC335" w:rsidR="00802149" w:rsidRPr="00CD4A4C" w:rsidRDefault="00DB7913" w:rsidP="00802149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 xml:space="preserve">Can you think of any notable moments where your organization partnered with local NGOs for </w:t>
      </w:r>
      <w:r w:rsidR="00364738" w:rsidRPr="00CD4A4C">
        <w:rPr>
          <w:rFonts w:ascii="Times New Roman" w:hAnsi="Times New Roman" w:cs="Times New Roman"/>
        </w:rPr>
        <w:t>S</w:t>
      </w:r>
      <w:r w:rsidRPr="00CD4A4C">
        <w:rPr>
          <w:rFonts w:ascii="Times New Roman" w:hAnsi="Times New Roman" w:cs="Times New Roman"/>
        </w:rPr>
        <w:t>GBV/sexual health interventions? If so, what did that partnership look like?</w:t>
      </w:r>
      <w:r w:rsidR="00802149" w:rsidRPr="00CD4A4C">
        <w:rPr>
          <w:rFonts w:ascii="Times New Roman" w:hAnsi="Times New Roman" w:cs="Times New Roman"/>
        </w:rPr>
        <w:t xml:space="preserve"> </w:t>
      </w:r>
    </w:p>
    <w:p w14:paraId="0668C975" w14:textId="77777777" w:rsidR="003D5E0C" w:rsidRPr="00CD4A4C" w:rsidRDefault="00802149" w:rsidP="00802149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>To what extent do you think/feel there is harmonised efforts amongst various</w:t>
      </w:r>
      <w:r w:rsidR="002D622C" w:rsidRPr="00CD4A4C">
        <w:rPr>
          <w:rFonts w:ascii="Times New Roman" w:hAnsi="Times New Roman" w:cs="Times New Roman"/>
        </w:rPr>
        <w:t xml:space="preserve"> </w:t>
      </w:r>
      <w:r w:rsidRPr="00CD4A4C">
        <w:rPr>
          <w:rFonts w:ascii="Times New Roman" w:hAnsi="Times New Roman" w:cs="Times New Roman"/>
        </w:rPr>
        <w:t xml:space="preserve">stakeholders in responding to SGBV? </w:t>
      </w:r>
    </w:p>
    <w:p w14:paraId="7E34D1C9" w14:textId="3A4BBB9A" w:rsidR="00BD741F" w:rsidRPr="00CD4A4C" w:rsidRDefault="00802149" w:rsidP="003D5E0C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  <w:i/>
          <w:iCs/>
        </w:rPr>
        <w:t xml:space="preserve">In what sense is there harmony/coordination/collaboration? In what sense is there </w:t>
      </w:r>
      <w:r w:rsidRPr="00CD4A4C">
        <w:rPr>
          <w:rFonts w:ascii="Times New Roman" w:hAnsi="Times New Roman" w:cs="Times New Roman"/>
          <w:b/>
          <w:bCs/>
          <w:i/>
          <w:iCs/>
        </w:rPr>
        <w:t>no</w:t>
      </w:r>
      <w:r w:rsidRPr="00CD4A4C">
        <w:rPr>
          <w:rFonts w:ascii="Times New Roman" w:hAnsi="Times New Roman" w:cs="Times New Roman"/>
          <w:i/>
          <w:iCs/>
        </w:rPr>
        <w:t xml:space="preserve"> harmony/coordination/collaboration?</w:t>
      </w:r>
    </w:p>
    <w:p w14:paraId="52CD5B6B" w14:textId="56EC19D9" w:rsidR="003E39B5" w:rsidRPr="00CD4A4C" w:rsidRDefault="003E39B5" w:rsidP="003E39B5">
      <w:pPr>
        <w:pStyle w:val="NoSpacing"/>
        <w:rPr>
          <w:rFonts w:ascii="Times New Roman" w:hAnsi="Times New Roman" w:cs="Times New Roman"/>
        </w:rPr>
      </w:pPr>
    </w:p>
    <w:p w14:paraId="40FFB76A" w14:textId="056183B0" w:rsidR="003E39B5" w:rsidRPr="00CD4A4C" w:rsidRDefault="003E39B5" w:rsidP="003E39B5">
      <w:pPr>
        <w:pStyle w:val="NoSpacing"/>
        <w:rPr>
          <w:rFonts w:ascii="Times New Roman" w:hAnsi="Times New Roman" w:cs="Times New Roman"/>
          <w:u w:val="single"/>
        </w:rPr>
      </w:pPr>
      <w:r w:rsidRPr="00CD4A4C">
        <w:rPr>
          <w:rFonts w:ascii="Times New Roman" w:hAnsi="Times New Roman" w:cs="Times New Roman"/>
          <w:u w:val="single"/>
        </w:rPr>
        <w:t>Decolonising SGBV and other global health interventions</w:t>
      </w:r>
    </w:p>
    <w:p w14:paraId="5C61DEC7" w14:textId="2AC6119C" w:rsidR="003E39B5" w:rsidRPr="00CD4A4C" w:rsidRDefault="003E39B5" w:rsidP="003E39B5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>We hear growing concerns to 'decolonise' development and global health. Does this movement resonate with you? If so, how? If not, why not?</w:t>
      </w:r>
    </w:p>
    <w:p w14:paraId="14AFBEE6" w14:textId="77777777" w:rsidR="003E39B5" w:rsidRPr="00CD4A4C" w:rsidRDefault="003E39B5" w:rsidP="003E39B5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 xml:space="preserve">Have you been involved in or heard of any such initiatives? </w:t>
      </w:r>
    </w:p>
    <w:p w14:paraId="197D0F4B" w14:textId="77777777" w:rsidR="003E39B5" w:rsidRPr="00CD4A4C" w:rsidRDefault="003E39B5" w:rsidP="003E39B5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 xml:space="preserve">What are the challenges and opportunities in this movement? </w:t>
      </w:r>
    </w:p>
    <w:p w14:paraId="52A894B0" w14:textId="77777777" w:rsidR="003E39B5" w:rsidRPr="00CD4A4C" w:rsidRDefault="003E39B5" w:rsidP="003E39B5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 xml:space="preserve">How do you see the field developing over the next 5-10 years? </w:t>
      </w:r>
    </w:p>
    <w:p w14:paraId="5E8B237F" w14:textId="5896446E" w:rsidR="003E39B5" w:rsidRPr="00CD4A4C" w:rsidRDefault="003E39B5" w:rsidP="003E39B5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 xml:space="preserve">What are the existing priorities? </w:t>
      </w:r>
    </w:p>
    <w:p w14:paraId="438E6113" w14:textId="7D0E02B5" w:rsidR="003E39B5" w:rsidRPr="00CD4A4C" w:rsidRDefault="003E39B5" w:rsidP="003E39B5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 xml:space="preserve">What changes would you like to see come about? </w:t>
      </w:r>
      <w:r w:rsidRPr="00CD4A4C">
        <w:rPr>
          <w:rFonts w:ascii="Times New Roman" w:hAnsi="Times New Roman" w:cs="Times New Roman"/>
          <w:i/>
          <w:iCs/>
        </w:rPr>
        <w:t>Particularly in relationship with this call to decolonise.</w:t>
      </w:r>
    </w:p>
    <w:p w14:paraId="4D370C1B" w14:textId="52BDFA93" w:rsidR="003E39B5" w:rsidRPr="00CD4A4C" w:rsidRDefault="003E39B5" w:rsidP="003E39B5">
      <w:pPr>
        <w:pStyle w:val="NoSpacing"/>
        <w:numPr>
          <w:ilvl w:val="2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 xml:space="preserve">In terms of SGBV policy, practice, and the structures that they lie within? </w:t>
      </w:r>
    </w:p>
    <w:p w14:paraId="0ECBA89D" w14:textId="43E70EC7" w:rsidR="003E39B5" w:rsidRDefault="003E39B5" w:rsidP="003E39B5">
      <w:pPr>
        <w:pStyle w:val="NoSpacing"/>
        <w:numPr>
          <w:ilvl w:val="2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>In terms of perceptible changes to</w:t>
      </w:r>
      <w:r w:rsidR="005F50D3" w:rsidRPr="00CD4A4C">
        <w:rPr>
          <w:rFonts w:ascii="Times New Roman" w:hAnsi="Times New Roman" w:cs="Times New Roman"/>
        </w:rPr>
        <w:t xml:space="preserve"> the</w:t>
      </w:r>
      <w:r w:rsidRPr="00CD4A4C">
        <w:rPr>
          <w:rFonts w:ascii="Times New Roman" w:hAnsi="Times New Roman" w:cs="Times New Roman"/>
        </w:rPr>
        <w:t xml:space="preserve"> lives of people and </w:t>
      </w:r>
      <w:r w:rsidR="005F50D3" w:rsidRPr="00CD4A4C">
        <w:rPr>
          <w:rFonts w:ascii="Times New Roman" w:hAnsi="Times New Roman" w:cs="Times New Roman"/>
        </w:rPr>
        <w:t xml:space="preserve">the </w:t>
      </w:r>
      <w:r w:rsidRPr="00CD4A4C">
        <w:rPr>
          <w:rFonts w:ascii="Times New Roman" w:hAnsi="Times New Roman" w:cs="Times New Roman"/>
        </w:rPr>
        <w:t xml:space="preserve">communities </w:t>
      </w:r>
      <w:r w:rsidR="005F50D3" w:rsidRPr="00CD4A4C">
        <w:rPr>
          <w:rFonts w:ascii="Times New Roman" w:hAnsi="Times New Roman" w:cs="Times New Roman"/>
        </w:rPr>
        <w:t>they encompass</w:t>
      </w:r>
      <w:r w:rsidRPr="00CD4A4C">
        <w:rPr>
          <w:rFonts w:ascii="Times New Roman" w:hAnsi="Times New Roman" w:cs="Times New Roman"/>
        </w:rPr>
        <w:t xml:space="preserve">?  </w:t>
      </w:r>
    </w:p>
    <w:p w14:paraId="122EC86E" w14:textId="27CBD929" w:rsidR="00E75215" w:rsidRDefault="00E75215" w:rsidP="00E75215">
      <w:pPr>
        <w:pStyle w:val="NoSpacing"/>
        <w:rPr>
          <w:rFonts w:ascii="Times New Roman" w:hAnsi="Times New Roman" w:cs="Times New Roman"/>
        </w:rPr>
      </w:pPr>
    </w:p>
    <w:p w14:paraId="5256D262" w14:textId="14A51627" w:rsidR="00E75215" w:rsidRPr="00CD4A4C" w:rsidRDefault="00E75215" w:rsidP="00E7521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Ending the interview</w:t>
      </w:r>
    </w:p>
    <w:p w14:paraId="74950A22" w14:textId="77777777" w:rsidR="003E39B5" w:rsidRPr="00CD4A4C" w:rsidRDefault="003E39B5" w:rsidP="003E39B5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 w:rsidRPr="00CD4A4C">
        <w:rPr>
          <w:rFonts w:ascii="Times New Roman" w:hAnsi="Times New Roman" w:cs="Times New Roman"/>
        </w:rPr>
        <w:t xml:space="preserve">Is there anything else you would like to mention before we end the interview? </w:t>
      </w:r>
    </w:p>
    <w:p w14:paraId="0905B43C" w14:textId="77777777" w:rsidR="003E39B5" w:rsidRPr="00CD4A4C" w:rsidRDefault="003E39B5" w:rsidP="003E39B5">
      <w:pPr>
        <w:pStyle w:val="NoSpacing"/>
        <w:ind w:left="720"/>
        <w:rPr>
          <w:rFonts w:ascii="Times New Roman" w:hAnsi="Times New Roman" w:cs="Times New Roman"/>
        </w:rPr>
      </w:pPr>
    </w:p>
    <w:sectPr w:rsidR="003E39B5" w:rsidRPr="00CD4A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0C365C"/>
    <w:multiLevelType w:val="hybridMultilevel"/>
    <w:tmpl w:val="636A3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F0611"/>
    <w:multiLevelType w:val="hybridMultilevel"/>
    <w:tmpl w:val="521ED352"/>
    <w:lvl w:ilvl="0" w:tplc="2000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9F6EF07A">
      <w:start w:val="1"/>
      <w:numFmt w:val="lowerLetter"/>
      <w:lvlText w:val="%2."/>
      <w:lvlJc w:val="left"/>
      <w:pPr>
        <w:ind w:left="1800" w:hanging="360"/>
      </w:pPr>
      <w:rPr>
        <w:rFonts w:ascii="Times New Roman" w:eastAsiaTheme="minorHAnsi" w:hAnsi="Times New Roman" w:cs="Times New Roman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CC651FA"/>
    <w:multiLevelType w:val="hybridMultilevel"/>
    <w:tmpl w:val="5640490C"/>
    <w:lvl w:ilvl="0" w:tplc="3D483BA2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  <w:iCs w:val="0"/>
      </w:rPr>
    </w:lvl>
    <w:lvl w:ilvl="1" w:tplc="9F6EF07A">
      <w:start w:val="1"/>
      <w:numFmt w:val="lowerLetter"/>
      <w:lvlText w:val="%2."/>
      <w:lvlJc w:val="left"/>
      <w:pPr>
        <w:ind w:left="1800" w:hanging="360"/>
      </w:pPr>
      <w:rPr>
        <w:rFonts w:ascii="Times New Roman" w:eastAsiaTheme="minorHAnsi" w:hAnsi="Times New Roman" w:cs="Times New Roman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1512BE9"/>
    <w:multiLevelType w:val="hybridMultilevel"/>
    <w:tmpl w:val="9738BC3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DF3F35"/>
    <w:multiLevelType w:val="hybridMultilevel"/>
    <w:tmpl w:val="1BAE3826"/>
    <w:lvl w:ilvl="0" w:tplc="3D483BA2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4C753D"/>
    <w:multiLevelType w:val="hybridMultilevel"/>
    <w:tmpl w:val="0D56D98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8147D7"/>
    <w:multiLevelType w:val="hybridMultilevel"/>
    <w:tmpl w:val="7ECE324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E44AFD"/>
    <w:multiLevelType w:val="hybridMultilevel"/>
    <w:tmpl w:val="11F084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3E070D"/>
    <w:multiLevelType w:val="hybridMultilevel"/>
    <w:tmpl w:val="521ED352"/>
    <w:lvl w:ilvl="0" w:tplc="2000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9F6EF07A">
      <w:start w:val="1"/>
      <w:numFmt w:val="lowerLetter"/>
      <w:lvlText w:val="%2."/>
      <w:lvlJc w:val="left"/>
      <w:pPr>
        <w:ind w:left="1800" w:hanging="360"/>
      </w:pPr>
      <w:rPr>
        <w:rFonts w:ascii="Times New Roman" w:eastAsiaTheme="minorHAnsi" w:hAnsi="Times New Roman" w:cs="Times New Roman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B9B2C88"/>
    <w:multiLevelType w:val="hybridMultilevel"/>
    <w:tmpl w:val="23A841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2"/>
  </w:num>
  <w:num w:numId="4">
    <w:abstractNumId w:val="6"/>
  </w:num>
  <w:num w:numId="5">
    <w:abstractNumId w:val="3"/>
  </w:num>
  <w:num w:numId="6">
    <w:abstractNumId w:val="5"/>
  </w:num>
  <w:num w:numId="7">
    <w:abstractNumId w:val="1"/>
  </w:num>
  <w:num w:numId="8">
    <w:abstractNumId w:val="7"/>
  </w:num>
  <w:num w:numId="9">
    <w:abstractNumId w:val="8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913"/>
    <w:rsid w:val="0003792B"/>
    <w:rsid w:val="000E65FB"/>
    <w:rsid w:val="001A6B8A"/>
    <w:rsid w:val="002D622C"/>
    <w:rsid w:val="00364738"/>
    <w:rsid w:val="003D5E0C"/>
    <w:rsid w:val="003E39B5"/>
    <w:rsid w:val="00472E59"/>
    <w:rsid w:val="00487645"/>
    <w:rsid w:val="005F4722"/>
    <w:rsid w:val="005F50D3"/>
    <w:rsid w:val="0080195D"/>
    <w:rsid w:val="00802149"/>
    <w:rsid w:val="00836990"/>
    <w:rsid w:val="009773BA"/>
    <w:rsid w:val="009A7192"/>
    <w:rsid w:val="009E3FC2"/>
    <w:rsid w:val="00A916D6"/>
    <w:rsid w:val="00BD741F"/>
    <w:rsid w:val="00CD4A4C"/>
    <w:rsid w:val="00CE3857"/>
    <w:rsid w:val="00D52959"/>
    <w:rsid w:val="00D92F61"/>
    <w:rsid w:val="00DB7913"/>
    <w:rsid w:val="00E2378D"/>
    <w:rsid w:val="00E7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5E672"/>
  <w15:chartTrackingRefBased/>
  <w15:docId w15:val="{4020D3F0-8C61-4590-914B-4094AB80A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7913"/>
    <w:pPr>
      <w:spacing w:after="0" w:line="240" w:lineRule="auto"/>
    </w:pPr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1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19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65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5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5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5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5F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6473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400509CDB39B429CFE6355AA36595D" ma:contentTypeVersion="9" ma:contentTypeDescription="Create a new document." ma:contentTypeScope="" ma:versionID="56f58759a40dd32e270423b95389e757">
  <xsd:schema xmlns:xsd="http://www.w3.org/2001/XMLSchema" xmlns:xs="http://www.w3.org/2001/XMLSchema" xmlns:p="http://schemas.microsoft.com/office/2006/metadata/properties" xmlns:ns2="70efc6ed-2287-454e-ad02-5f08eed8fbcf" targetNamespace="http://schemas.microsoft.com/office/2006/metadata/properties" ma:root="true" ma:fieldsID="db7c74b4f534238b707c59bdd3a6f651" ns2:_="">
    <xsd:import namespace="70efc6ed-2287-454e-ad02-5f08eed8fb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efc6ed-2287-454e-ad02-5f08eed8fb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348962-E520-4A01-82A4-68353DF57A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2C80003-ADC2-4CE2-A66A-54EA696429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1CD876-2D34-4FE3-9F21-D07BE2F192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efc6ed-2287-454e-ad02-5f08eed8fb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99</Words>
  <Characters>398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lastica Banda</dc:creator>
  <cp:keywords/>
  <dc:description/>
  <cp:lastModifiedBy>Nancy Breton</cp:lastModifiedBy>
  <cp:revision>3</cp:revision>
  <dcterms:created xsi:type="dcterms:W3CDTF">2024-02-16T13:58:00Z</dcterms:created>
  <dcterms:modified xsi:type="dcterms:W3CDTF">2024-02-16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400509CDB39B429CFE6355AA36595D</vt:lpwstr>
  </property>
</Properties>
</file>